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9B7C1" w14:textId="77777777" w:rsidR="00AB52D6" w:rsidRDefault="00AB52D6" w:rsidP="00AB52D6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b/>
          <w:bCs/>
        </w:rPr>
        <w:t xml:space="preserve">Table S3:   Demographic, laboratory, and medication characteristics of NT1 individuals with and without new core NT1 symptoms at follow-up </w:t>
      </w:r>
    </w:p>
    <w:p w14:paraId="003B5EA1" w14:textId="77777777" w:rsidR="00AB52D6" w:rsidRPr="005D52B1" w:rsidRDefault="00AB52D6" w:rsidP="00AB52D6">
      <w:pPr>
        <w:rPr>
          <w:rFonts w:ascii="Times New Roman" w:hAnsi="Times New Roman" w:cs="Times New Roman"/>
          <w:b/>
          <w:bCs/>
        </w:rPr>
      </w:pPr>
    </w:p>
    <w:tbl>
      <w:tblPr>
        <w:tblStyle w:val="Tabellrutenett"/>
        <w:tblpPr w:leftFromText="141" w:rightFromText="141" w:vertAnchor="text" w:horzAnchor="margin" w:tblpY="243"/>
        <w:tblW w:w="11335" w:type="dxa"/>
        <w:tblLook w:val="04A0" w:firstRow="1" w:lastRow="0" w:firstColumn="1" w:lastColumn="0" w:noHBand="0" w:noVBand="1"/>
      </w:tblPr>
      <w:tblGrid>
        <w:gridCol w:w="4527"/>
        <w:gridCol w:w="3116"/>
        <w:gridCol w:w="2975"/>
        <w:gridCol w:w="717"/>
      </w:tblGrid>
      <w:tr w:rsidR="00AB52D6" w:rsidRPr="005D52B1" w14:paraId="0A980FA4" w14:textId="77777777" w:rsidTr="00125952">
        <w:trPr>
          <w:trHeight w:val="333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0A9EF2E" w14:textId="77777777" w:rsidR="00AB52D6" w:rsidRPr="005D52B1" w:rsidRDefault="00AB52D6" w:rsidP="001259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495D08" w14:textId="77777777" w:rsidR="00AB52D6" w:rsidRPr="005D52B1" w:rsidRDefault="00AB52D6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Individual with new symptoms </w:t>
            </w:r>
            <w:r w:rsidRPr="005D52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82A8ED" w14:textId="77777777" w:rsidR="00AB52D6" w:rsidRPr="005D52B1" w:rsidRDefault="00AB52D6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n=19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69760EA" w14:textId="77777777" w:rsidR="00AB52D6" w:rsidRPr="005D52B1" w:rsidRDefault="00AB52D6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Individuals without new symptoms n=1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6DE286" w14:textId="77777777" w:rsidR="00AB52D6" w:rsidRPr="005D52B1" w:rsidRDefault="00AB52D6" w:rsidP="00125952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B52D6" w:rsidRPr="005D52B1" w14:paraId="3FB6583F" w14:textId="77777777" w:rsidTr="00125952">
        <w:trPr>
          <w:trHeight w:hRule="exact" w:val="340"/>
        </w:trPr>
        <w:tc>
          <w:tcPr>
            <w:tcW w:w="45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9CBBB5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Sex (female), 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D9B9EA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3 (68.4 %)</w:t>
            </w:r>
          </w:p>
        </w:tc>
        <w:tc>
          <w:tcPr>
            <w:tcW w:w="2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E1176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70 (63.1 %)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B256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</w:tr>
      <w:tr w:rsidR="00AB52D6" w:rsidRPr="005D52B1" w14:paraId="331B100C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1643BE8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disease onset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D5B1704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3.0 (10.8 – 36.5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8E9EDC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2.9 (9.9 – 18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C7156C8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AB52D6" w:rsidRPr="005D52B1" w14:paraId="5073ED37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436A96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agnostic delay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55CC83F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.9 (1.2 – 3.8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37AE4DC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.8 (1.6 -4.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CAAD32B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AB52D6" w:rsidRPr="005D52B1" w14:paraId="74FFC8DE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603398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baseline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A8152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8.7 (13.9-44.3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139B5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8.6 (15.4-25.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D734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</w:tr>
      <w:tr w:rsidR="00AB52D6" w:rsidRPr="005D52B1" w14:paraId="4BC3ABB6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C9EAD5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sease duration at baseline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429C5C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.5 (2.5 – 6.9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754AF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6.3 (5.2-7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0CAB663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41*</w:t>
            </w:r>
          </w:p>
        </w:tc>
      </w:tr>
      <w:tr w:rsidR="00AB52D6" w:rsidRPr="005D52B1" w14:paraId="4F0ABA28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C9F445A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ge at follow-up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0E055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4.8 (19.7 – 48.7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A45E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4.1 (21.0 - 30.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6D0F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AB52D6" w:rsidRPr="005D52B1" w14:paraId="0F71AC91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9464F9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Disease duration at follow-up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F2997E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2.1 (8.6 – 12.8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F76C57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2.4 (11.2 – 12.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C03F8EF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AB52D6" w:rsidRPr="005D52B1" w14:paraId="22D2F02E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F5E294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Follow-up time (years), median (IQR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01FCE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.9 (5.2 - 6.9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50F849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.6 (4.3 – 6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A51E535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AB52D6" w:rsidRPr="005D52B1" w14:paraId="049D801B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54EAF5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Pandemrix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nb-NO"/>
              </w:rPr>
              <w:sym w:font="Symbol" w:char="F0E2"/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-vaccinated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1C66F1B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5 (79.0 %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A117D4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98 (88.3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31C02A0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AB52D6" w:rsidRPr="005D52B1" w14:paraId="3A756CFB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484654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Undetectable hypocretin (hcrt-1 &lt;40 pg/ml)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BED909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13 (72.2 %) </w:t>
            </w:r>
            <w:r w:rsidRPr="005D52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03EA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 xml:space="preserve">70 (66.6 %) </w:t>
            </w:r>
            <w:r w:rsidRPr="005D52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F316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AB52D6" w:rsidRPr="005D52B1" w14:paraId="5690A815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E2B8CB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Medication at follow-up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D814E5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8 (94.8 %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642A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04 (93.7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8A55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</w:tr>
      <w:tr w:rsidR="00AB52D6" w:rsidRPr="005D52B1" w14:paraId="4565D1DC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8D193B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Sodium oxybate (yes), 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0D999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 (26.3 %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0A2F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58 (52.3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6125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37*</w:t>
            </w:r>
          </w:p>
        </w:tc>
      </w:tr>
      <w:tr w:rsidR="00AB52D6" w:rsidRPr="005D52B1" w14:paraId="540689C5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30C3DB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Wake-promoting medication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D687B7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8 (94.7 %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16BB2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93 (83.8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5AF0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AB52D6" w:rsidRPr="005D52B1" w14:paraId="3951EC11" w14:textId="77777777" w:rsidTr="00125952">
        <w:trPr>
          <w:trHeight w:hRule="exact" w:val="340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E02994" w14:textId="77777777" w:rsidR="00AB52D6" w:rsidRPr="005D52B1" w:rsidRDefault="00AB52D6" w:rsidP="00125952">
            <w:pPr>
              <w:spacing w:before="60"/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>Antidepressive medication (yes),</w:t>
            </w:r>
            <w:r w:rsidRPr="005D52B1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n</w:t>
            </w:r>
            <w:r w:rsidRPr="005D52B1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7A7D288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6 (31.6 %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74FD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39 (35.1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CF9F" w14:textId="77777777" w:rsidR="00AB52D6" w:rsidRPr="005D52B1" w:rsidRDefault="00AB52D6" w:rsidP="00125952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</w:tbl>
    <w:p w14:paraId="16DA11D5" w14:textId="77777777" w:rsidR="00AB52D6" w:rsidRPr="005D52B1" w:rsidRDefault="00AB52D6" w:rsidP="00AB52D6">
      <w:pPr>
        <w:rPr>
          <w:rFonts w:ascii="Times New Roman" w:hAnsi="Times New Roman" w:cs="Times New Roman"/>
        </w:rPr>
      </w:pPr>
    </w:p>
    <w:p w14:paraId="46EAE10F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3BC8DDA2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23EB59E2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16E3F843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42B7EEEB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25557947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5B1A4C58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1AEFA49D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768AC9F0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4571F127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3F3D2D79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29065FAA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</w:p>
    <w:p w14:paraId="7490B507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</w:rPr>
        <w:t>NT1= narcolepsy type 1. IQR= interquartile range.</w:t>
      </w:r>
    </w:p>
    <w:p w14:paraId="6E7DB730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67E9B122" w14:textId="77777777" w:rsidR="00AB52D6" w:rsidRPr="005D52B1" w:rsidRDefault="00AB52D6" w:rsidP="00AB52D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5D52B1">
        <w:rPr>
          <w:rFonts w:ascii="Times New Roman" w:hAnsi="Times New Roman" w:cs="Times New Roman"/>
          <w:sz w:val="20"/>
          <w:szCs w:val="20"/>
        </w:rPr>
        <w:t xml:space="preserve"> Some of these individuals developed more than one core narcolepsy symptom during the follow-up period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D52B1">
        <w:rPr>
          <w:rFonts w:ascii="Times New Roman" w:hAnsi="Times New Roman" w:cs="Times New Roman"/>
          <w:sz w:val="20"/>
          <w:szCs w:val="20"/>
        </w:rPr>
        <w:t xml:space="preserve">CSF-hypocretin-1 level was not measured in one individual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5D52B1">
        <w:rPr>
          <w:rFonts w:ascii="Times New Roman" w:hAnsi="Times New Roman" w:cs="Times New Roman"/>
          <w:sz w:val="20"/>
          <w:szCs w:val="20"/>
        </w:rPr>
        <w:t xml:space="preserve">CSF-hypocretin-1 level was missing in 6 individuals: not measured in three individuals; hypocretin-1 level only reported as “low” (i.e. &lt;150 pg/ml) in three individuals.  </w:t>
      </w:r>
    </w:p>
    <w:p w14:paraId="64964D22" w14:textId="77777777" w:rsidR="00AB52D6" w:rsidRDefault="00AB52D6"/>
    <w:sectPr w:rsidR="00AB52D6" w:rsidSect="00AB52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2D6"/>
    <w:rsid w:val="0053112D"/>
    <w:rsid w:val="00AB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A6CD50"/>
  <w15:chartTrackingRefBased/>
  <w15:docId w15:val="{0E22C0DE-6090-3D4E-AF10-6F13331B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2D6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B52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B52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B52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B52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B52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B52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B52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B52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B52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5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B5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B5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B52D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B52D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B52D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B52D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B52D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B52D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B5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B5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B52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B5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B52D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B52D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B52D6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B52D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B5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B52D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B52D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AB52D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1:00Z</dcterms:created>
  <dcterms:modified xsi:type="dcterms:W3CDTF">2026-03-25T14:52:00Z</dcterms:modified>
</cp:coreProperties>
</file>